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7B3E2" w14:textId="497B38A0" w:rsidR="00363142" w:rsidRPr="000E601A" w:rsidRDefault="00ED12C0">
      <w:pPr>
        <w:rPr>
          <w:rFonts w:ascii="Times New Roman" w:hAnsi="Times New Roman" w:cs="Times New Roman"/>
          <w:sz w:val="24"/>
          <w:szCs w:val="24"/>
        </w:rPr>
      </w:pPr>
      <w:r w:rsidRPr="000E601A">
        <w:rPr>
          <w:rFonts w:ascii="Times New Roman" w:hAnsi="Times New Roman" w:cs="Times New Roman"/>
          <w:sz w:val="24"/>
          <w:szCs w:val="24"/>
        </w:rPr>
        <w:t>Supplementary Table 1. Pathological characteristics of patients with diabetic nephropathy</w:t>
      </w:r>
    </w:p>
    <w:p w14:paraId="17383DA6" w14:textId="77777777" w:rsidR="00A814A2" w:rsidRPr="000E601A" w:rsidRDefault="00A814A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507"/>
        <w:gridCol w:w="1948"/>
        <w:gridCol w:w="2185"/>
        <w:gridCol w:w="1162"/>
      </w:tblGrid>
      <w:tr w:rsidR="00ED12C0" w:rsidRPr="000E601A" w14:paraId="30A559F8" w14:textId="77777777" w:rsidTr="00FF1F03">
        <w:tc>
          <w:tcPr>
            <w:tcW w:w="1720" w:type="dxa"/>
            <w:vMerge w:val="restart"/>
          </w:tcPr>
          <w:p w14:paraId="4E90E834" w14:textId="4F910A3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07" w:type="dxa"/>
            <w:vMerge w:val="restart"/>
          </w:tcPr>
          <w:p w14:paraId="2828E217" w14:textId="16DEDF75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Total patients (</w:t>
            </w:r>
            <w:r w:rsidRPr="000E60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=140)</w:t>
            </w:r>
          </w:p>
        </w:tc>
        <w:tc>
          <w:tcPr>
            <w:tcW w:w="4133" w:type="dxa"/>
            <w:gridSpan w:val="2"/>
            <w:tcBorders>
              <w:bottom w:val="single" w:sz="8" w:space="0" w:color="auto"/>
            </w:tcBorders>
          </w:tcPr>
          <w:p w14:paraId="3032BE3A" w14:textId="38BDADCA" w:rsidR="00ED12C0" w:rsidRPr="000E601A" w:rsidRDefault="00ED12C0" w:rsidP="00ED1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Progression to ESKD</w:t>
            </w:r>
          </w:p>
        </w:tc>
        <w:tc>
          <w:tcPr>
            <w:tcW w:w="1162" w:type="dxa"/>
            <w:vMerge w:val="restart"/>
          </w:tcPr>
          <w:p w14:paraId="25B87676" w14:textId="07CCB833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D12C0" w:rsidRPr="000E601A" w14:paraId="761976E6" w14:textId="77777777" w:rsidTr="00ED12C0">
        <w:tc>
          <w:tcPr>
            <w:tcW w:w="1720" w:type="dxa"/>
            <w:vMerge/>
            <w:tcBorders>
              <w:bottom w:val="single" w:sz="8" w:space="0" w:color="auto"/>
            </w:tcBorders>
          </w:tcPr>
          <w:p w14:paraId="235EA80A" w14:textId="2BB16589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vMerge/>
            <w:tcBorders>
              <w:bottom w:val="single" w:sz="8" w:space="0" w:color="auto"/>
            </w:tcBorders>
          </w:tcPr>
          <w:p w14:paraId="016146BA" w14:textId="06FF9AB6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bottom w:val="single" w:sz="8" w:space="0" w:color="auto"/>
            </w:tcBorders>
          </w:tcPr>
          <w:p w14:paraId="0BE2FECD" w14:textId="26D43590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 w:rsidRPr="000E60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=81)</w:t>
            </w:r>
          </w:p>
        </w:tc>
        <w:tc>
          <w:tcPr>
            <w:tcW w:w="2185" w:type="dxa"/>
            <w:tcBorders>
              <w:bottom w:val="single" w:sz="8" w:space="0" w:color="auto"/>
            </w:tcBorders>
          </w:tcPr>
          <w:p w14:paraId="1E55BEEA" w14:textId="0B703830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No (</w:t>
            </w:r>
            <w:r w:rsidRPr="000E60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=59)</w:t>
            </w:r>
          </w:p>
        </w:tc>
        <w:tc>
          <w:tcPr>
            <w:tcW w:w="1162" w:type="dxa"/>
            <w:vMerge/>
            <w:tcBorders>
              <w:bottom w:val="single" w:sz="8" w:space="0" w:color="auto"/>
            </w:tcBorders>
          </w:tcPr>
          <w:p w14:paraId="5A89DE13" w14:textId="51377131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3C4BBE41" w14:textId="77777777" w:rsidTr="00ED12C0">
        <w:tc>
          <w:tcPr>
            <w:tcW w:w="1720" w:type="dxa"/>
          </w:tcPr>
          <w:p w14:paraId="49F33E9B" w14:textId="4D1D6020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 xml:space="preserve">Glomerular class, </w:t>
            </w:r>
            <w:r w:rsidRPr="000E60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07" w:type="dxa"/>
          </w:tcPr>
          <w:p w14:paraId="13B58D43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36F90BB9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</w:tcPr>
          <w:p w14:paraId="0B437D85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14:paraId="37330B78" w14:textId="1ACF2ADD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D12C0" w:rsidRPr="000E601A" w14:paraId="2D81C95E" w14:textId="77777777" w:rsidTr="00ED12C0">
        <w:tc>
          <w:tcPr>
            <w:tcW w:w="1720" w:type="dxa"/>
          </w:tcPr>
          <w:p w14:paraId="40CE9E47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07" w:type="dxa"/>
            <w:vAlign w:val="center"/>
          </w:tcPr>
          <w:p w14:paraId="519ADB64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3CDF5DC0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601C6118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 w:val="restart"/>
            <w:vAlign w:val="center"/>
          </w:tcPr>
          <w:p w14:paraId="3BC5C776" w14:textId="18AC121D" w:rsidR="00ED12C0" w:rsidRPr="000E601A" w:rsidRDefault="00ED12C0" w:rsidP="00ED1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55EA0363" w14:textId="77777777" w:rsidTr="00ED12C0">
        <w:tc>
          <w:tcPr>
            <w:tcW w:w="1720" w:type="dxa"/>
          </w:tcPr>
          <w:p w14:paraId="6716EA45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507" w:type="dxa"/>
            <w:vAlign w:val="center"/>
          </w:tcPr>
          <w:p w14:paraId="75265213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5A278A27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39EBDFB2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/>
          </w:tcPr>
          <w:p w14:paraId="28F18E3A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218AD225" w14:textId="77777777" w:rsidTr="00ED12C0">
        <w:tc>
          <w:tcPr>
            <w:tcW w:w="1720" w:type="dxa"/>
          </w:tcPr>
          <w:p w14:paraId="0D90CF46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  <w:tc>
          <w:tcPr>
            <w:tcW w:w="1507" w:type="dxa"/>
            <w:vAlign w:val="center"/>
          </w:tcPr>
          <w:p w14:paraId="076C6FE6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660D7842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2DCB748A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5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/>
          </w:tcPr>
          <w:p w14:paraId="71428F92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3D2B60E2" w14:textId="77777777" w:rsidTr="00ED12C0">
        <w:tc>
          <w:tcPr>
            <w:tcW w:w="1720" w:type="dxa"/>
          </w:tcPr>
          <w:p w14:paraId="65ACA3E4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507" w:type="dxa"/>
            <w:vAlign w:val="center"/>
          </w:tcPr>
          <w:p w14:paraId="2B18427D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5CBB7506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5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1E854930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3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/>
          </w:tcPr>
          <w:p w14:paraId="7A558063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34CC3E59" w14:textId="77777777" w:rsidTr="00ED12C0">
        <w:tc>
          <w:tcPr>
            <w:tcW w:w="1720" w:type="dxa"/>
          </w:tcPr>
          <w:p w14:paraId="44308EF3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507" w:type="dxa"/>
            <w:vAlign w:val="center"/>
          </w:tcPr>
          <w:p w14:paraId="15E8D9BF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20F62338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1DB1E2FA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/>
          </w:tcPr>
          <w:p w14:paraId="4C5D5D2C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0FFE7E1D" w14:textId="77777777" w:rsidTr="00ED12C0">
        <w:tc>
          <w:tcPr>
            <w:tcW w:w="1720" w:type="dxa"/>
          </w:tcPr>
          <w:p w14:paraId="1A809C40" w14:textId="73E6AE61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 xml:space="preserve">IFTA, </w:t>
            </w:r>
            <w:r w:rsidRPr="000E60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07" w:type="dxa"/>
            <w:vAlign w:val="center"/>
          </w:tcPr>
          <w:p w14:paraId="52F6F467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</w:tcPr>
          <w:p w14:paraId="670AF340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5" w:type="dxa"/>
          </w:tcPr>
          <w:p w14:paraId="2A22C44E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14:paraId="12D1A6F3" w14:textId="2F241C6B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D12C0" w:rsidRPr="000E601A" w14:paraId="73A28DB2" w14:textId="77777777" w:rsidTr="00ED12C0">
        <w:tc>
          <w:tcPr>
            <w:tcW w:w="1720" w:type="dxa"/>
          </w:tcPr>
          <w:p w14:paraId="3138DD1A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7" w:type="dxa"/>
            <w:vAlign w:val="center"/>
          </w:tcPr>
          <w:p w14:paraId="6D86FB9E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6E6FE00C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54F30BBE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 w:val="restart"/>
            <w:vAlign w:val="center"/>
          </w:tcPr>
          <w:p w14:paraId="0B165AB5" w14:textId="1C3FB45C" w:rsidR="00ED12C0" w:rsidRPr="000E601A" w:rsidRDefault="00ED12C0" w:rsidP="00ED1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1962A3D5" w14:textId="77777777" w:rsidTr="00ED12C0">
        <w:tc>
          <w:tcPr>
            <w:tcW w:w="1720" w:type="dxa"/>
          </w:tcPr>
          <w:p w14:paraId="3E22CB7E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7" w:type="dxa"/>
            <w:vAlign w:val="center"/>
          </w:tcPr>
          <w:p w14:paraId="57E574EB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18C3348A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2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13C34B75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9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/>
          </w:tcPr>
          <w:p w14:paraId="46327942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13B1E9DC" w14:textId="77777777" w:rsidTr="00ED12C0">
        <w:tc>
          <w:tcPr>
            <w:tcW w:w="1720" w:type="dxa"/>
          </w:tcPr>
          <w:p w14:paraId="7833E776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7" w:type="dxa"/>
            <w:vAlign w:val="center"/>
          </w:tcPr>
          <w:p w14:paraId="7A4385D6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27.86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0B725935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9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3CD50079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/>
          </w:tcPr>
          <w:p w14:paraId="528000F7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2C0" w:rsidRPr="000E601A" w14:paraId="6A5D64D5" w14:textId="77777777" w:rsidTr="00ED12C0">
        <w:tc>
          <w:tcPr>
            <w:tcW w:w="1720" w:type="dxa"/>
          </w:tcPr>
          <w:p w14:paraId="2B656681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7" w:type="dxa"/>
            <w:vAlign w:val="center"/>
          </w:tcPr>
          <w:p w14:paraId="6C1A2493" w14:textId="77777777" w:rsidR="00ED12C0" w:rsidRPr="000E601A" w:rsidRDefault="00ED12C0" w:rsidP="00ED12C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E601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48" w:type="dxa"/>
            <w:vAlign w:val="center"/>
          </w:tcPr>
          <w:p w14:paraId="41FA00B5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9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185" w:type="dxa"/>
            <w:vAlign w:val="center"/>
          </w:tcPr>
          <w:p w14:paraId="2EF9E969" w14:textId="77777777" w:rsidR="00ED12C0" w:rsidRPr="000E601A" w:rsidRDefault="00ED12C0" w:rsidP="00ED12C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1</w:t>
            </w:r>
            <w:r w:rsidRPr="000E60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62" w:type="dxa"/>
            <w:vMerge/>
          </w:tcPr>
          <w:p w14:paraId="447C29D3" w14:textId="77777777" w:rsidR="00ED12C0" w:rsidRPr="000E601A" w:rsidRDefault="00ED12C0" w:rsidP="00ED12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7DF64C" w14:textId="77777777" w:rsidR="00ED12C0" w:rsidRPr="000E601A" w:rsidRDefault="00ED12C0">
      <w:pPr>
        <w:rPr>
          <w:rFonts w:ascii="Times New Roman" w:hAnsi="Times New Roman" w:cs="Times New Roman"/>
          <w:sz w:val="24"/>
          <w:szCs w:val="24"/>
        </w:rPr>
      </w:pPr>
    </w:p>
    <w:sectPr w:rsidR="00ED12C0" w:rsidRPr="000E601A" w:rsidSect="00363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0DB79" w14:textId="77777777" w:rsidR="00C73B61" w:rsidRDefault="00C73B61" w:rsidP="00A56C41">
      <w:r>
        <w:separator/>
      </w:r>
    </w:p>
  </w:endnote>
  <w:endnote w:type="continuationSeparator" w:id="0">
    <w:p w14:paraId="55D8E85E" w14:textId="77777777" w:rsidR="00C73B61" w:rsidRDefault="00C73B61" w:rsidP="00A56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4433B" w14:textId="77777777" w:rsidR="00C73B61" w:rsidRDefault="00C73B61" w:rsidP="00A56C41">
      <w:r>
        <w:separator/>
      </w:r>
    </w:p>
  </w:footnote>
  <w:footnote w:type="continuationSeparator" w:id="0">
    <w:p w14:paraId="0FBD48C0" w14:textId="77777777" w:rsidR="00C73B61" w:rsidRDefault="00C73B61" w:rsidP="00A56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B7F690FA-1693-4D7C-BB28-ED95F5632DE3}"/>
    <w:docVar w:name="KY_MEDREF_VERSION" w:val="3"/>
  </w:docVars>
  <w:rsids>
    <w:rsidRoot w:val="00A56C41"/>
    <w:rsid w:val="000A33DF"/>
    <w:rsid w:val="000E601A"/>
    <w:rsid w:val="002062F5"/>
    <w:rsid w:val="0027241F"/>
    <w:rsid w:val="00363142"/>
    <w:rsid w:val="004040CD"/>
    <w:rsid w:val="00460F63"/>
    <w:rsid w:val="005F1004"/>
    <w:rsid w:val="00A545C1"/>
    <w:rsid w:val="00A56C41"/>
    <w:rsid w:val="00A814A2"/>
    <w:rsid w:val="00AA533E"/>
    <w:rsid w:val="00B70B5E"/>
    <w:rsid w:val="00C73B61"/>
    <w:rsid w:val="00C81C52"/>
    <w:rsid w:val="00CC367B"/>
    <w:rsid w:val="00ED12C0"/>
    <w:rsid w:val="00F8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18036"/>
  <w15:docId w15:val="{5ECE7A68-41C1-6F4E-95F5-8934DB57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C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56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56C4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56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56C41"/>
    <w:rPr>
      <w:sz w:val="18"/>
      <w:szCs w:val="18"/>
    </w:rPr>
  </w:style>
  <w:style w:type="table" w:styleId="a7">
    <w:name w:val="Table Grid"/>
    <w:basedOn w:val="a1"/>
    <w:uiPriority w:val="59"/>
    <w:rsid w:val="00A56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8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7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0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7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75</Words>
  <Characters>431</Characters>
  <Application>Microsoft Office Word</Application>
  <DocSecurity>0</DocSecurity>
  <Lines>3</Lines>
  <Paragraphs>1</Paragraphs>
  <ScaleCrop>false</ScaleCrop>
  <Company>HP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ishan Lin</cp:lastModifiedBy>
  <cp:revision>15</cp:revision>
  <dcterms:created xsi:type="dcterms:W3CDTF">2025-02-21T11:59:00Z</dcterms:created>
  <dcterms:modified xsi:type="dcterms:W3CDTF">2025-02-22T05:16:00Z</dcterms:modified>
</cp:coreProperties>
</file>